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325B" w14:textId="77777777" w:rsidR="00A04C3C" w:rsidRPr="00651BC7" w:rsidRDefault="00A04C3C" w:rsidP="00A04C3C">
      <w:pPr>
        <w:pStyle w:val="a3"/>
        <w:keepNext/>
        <w:ind w:firstLine="44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51BC7">
        <w:rPr>
          <w:rFonts w:ascii="Times New Roman" w:hAnsi="Times New Roman" w:cs="Times New Roman"/>
          <w:b/>
          <w:bCs/>
          <w:sz w:val="22"/>
          <w:szCs w:val="22"/>
        </w:rPr>
        <w:t>Table S1 The colony counts of mating cultures at the end-point of mating assay</w:t>
      </w:r>
    </w:p>
    <w:tbl>
      <w:tblPr>
        <w:tblStyle w:val="41"/>
        <w:tblpPr w:leftFromText="180" w:rightFromText="180" w:vertAnchor="page" w:horzAnchor="margin" w:tblpXSpec="center" w:tblpY="2393"/>
        <w:tblW w:w="15588" w:type="dxa"/>
        <w:tblLayout w:type="fixed"/>
        <w:tblLook w:val="04A0" w:firstRow="1" w:lastRow="0" w:firstColumn="1" w:lastColumn="0" w:noHBand="0" w:noVBand="1"/>
      </w:tblPr>
      <w:tblGrid>
        <w:gridCol w:w="2596"/>
        <w:gridCol w:w="1368"/>
        <w:gridCol w:w="1281"/>
        <w:gridCol w:w="1276"/>
        <w:gridCol w:w="236"/>
        <w:gridCol w:w="1318"/>
        <w:gridCol w:w="1276"/>
        <w:gridCol w:w="1276"/>
        <w:gridCol w:w="236"/>
        <w:gridCol w:w="1606"/>
        <w:gridCol w:w="1418"/>
        <w:gridCol w:w="1701"/>
      </w:tblGrid>
      <w:tr w:rsidR="00A04C3C" w14:paraId="7A99254E" w14:textId="77777777" w:rsidTr="003F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1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C4C3D2" w14:textId="77777777" w:rsidR="00A04C3C" w:rsidRPr="00605AFC" w:rsidRDefault="00A04C3C" w:rsidP="003F6A97">
            <w:pPr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 w:rsidRPr="00651BC7">
              <w:rPr>
                <w:rFonts w:ascii="Times New Roman" w:hAnsi="Times New Roman" w:cs="Times New Roman"/>
                <w:szCs w:val="21"/>
              </w:rPr>
              <w:t xml:space="preserve">Colony numbers on each </w:t>
            </w:r>
            <w:r>
              <w:rPr>
                <w:rFonts w:ascii="Times New Roman" w:hAnsi="Times New Roman" w:cs="Times New Roman"/>
                <w:szCs w:val="21"/>
              </w:rPr>
              <w:t xml:space="preserve">selective </w:t>
            </w:r>
            <w:proofErr w:type="spellStart"/>
            <w:r w:rsidRPr="00651BC7">
              <w:rPr>
                <w:rFonts w:ascii="Times New Roman" w:hAnsi="Times New Roman" w:cs="Times New Roman"/>
                <w:szCs w:val="21"/>
              </w:rPr>
              <w:t>plat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A04C3C" w14:paraId="59F88BF1" w14:textId="77777777" w:rsidTr="003F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0390F41" w14:textId="77777777" w:rsidR="00A04C3C" w:rsidRPr="008D115C" w:rsidRDefault="00A04C3C" w:rsidP="003F6A97">
            <w:pPr>
              <w:spacing w:line="360" w:lineRule="auto"/>
              <w:ind w:firstLine="300"/>
              <w:rPr>
                <w:sz w:val="15"/>
                <w:szCs w:val="15"/>
              </w:rPr>
            </w:pPr>
          </w:p>
        </w:tc>
        <w:tc>
          <w:tcPr>
            <w:tcW w:w="3925" w:type="dxa"/>
            <w:gridSpan w:val="3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080B1C70" w14:textId="77777777" w:rsidR="00A04C3C" w:rsidRPr="006A38E8" w:rsidRDefault="00A04C3C" w:rsidP="003F6A97">
            <w:pPr>
              <w:spacing w:line="36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A38E8">
              <w:rPr>
                <w:rFonts w:ascii="Times New Roman" w:hAnsi="Times New Roman" w:cs="Times New Roman"/>
                <w:b/>
                <w:bCs/>
              </w:rPr>
              <w:t>Independent repeat1</w:t>
            </w:r>
          </w:p>
        </w:tc>
        <w:tc>
          <w:tcPr>
            <w:tcW w:w="23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D4EB6C7" w14:textId="77777777" w:rsidR="00A04C3C" w:rsidRPr="006A38E8" w:rsidRDefault="00A04C3C" w:rsidP="003F6A97">
            <w:pPr>
              <w:spacing w:line="36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gridSpan w:val="3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3FC6ABB6" w14:textId="77777777" w:rsidR="00A04C3C" w:rsidRPr="006A38E8" w:rsidRDefault="00A04C3C" w:rsidP="003F6A97">
            <w:pPr>
              <w:spacing w:line="36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A38E8">
              <w:rPr>
                <w:rFonts w:ascii="Times New Roman" w:hAnsi="Times New Roman" w:cs="Times New Roman"/>
                <w:b/>
                <w:bCs/>
              </w:rPr>
              <w:t>Independent repeat2</w:t>
            </w:r>
          </w:p>
        </w:tc>
        <w:tc>
          <w:tcPr>
            <w:tcW w:w="23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3B64088" w14:textId="77777777" w:rsidR="00A04C3C" w:rsidRPr="00605AFC" w:rsidRDefault="00A04C3C" w:rsidP="003F6A97">
            <w:pPr>
              <w:spacing w:line="36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25" w:type="dxa"/>
            <w:gridSpan w:val="3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41D66BF6" w14:textId="77777777" w:rsidR="00A04C3C" w:rsidRPr="00605AFC" w:rsidRDefault="00A04C3C" w:rsidP="003F6A97">
            <w:pPr>
              <w:spacing w:line="360" w:lineRule="auto"/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5AFC">
              <w:rPr>
                <w:rFonts w:ascii="Times New Roman" w:hAnsi="Times New Roman" w:cs="Times New Roman"/>
                <w:b/>
                <w:bCs/>
              </w:rPr>
              <w:t>Independent repeat3</w:t>
            </w:r>
          </w:p>
        </w:tc>
      </w:tr>
      <w:tr w:rsidR="00A04C3C" w14:paraId="1927225A" w14:textId="77777777" w:rsidTr="003F6A97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2F1D72A5" w14:textId="36571870" w:rsidR="00A04C3C" w:rsidRPr="006A38E8" w:rsidRDefault="00A04C3C" w:rsidP="003F6A97">
            <w:pPr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A38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tes containing kanamyci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Kan)</w:t>
            </w:r>
            <w:r w:rsidRPr="006A38E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/or colisti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Cl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7C3F278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339A6DB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5C3016A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+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36" w:type="dxa"/>
          </w:tcPr>
          <w:p w14:paraId="051A21E5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5692EE42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DCB5049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D3F974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+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36" w:type="dxa"/>
          </w:tcPr>
          <w:p w14:paraId="6E15B76C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522A93BC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672638C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D61B9F1" w14:textId="77777777" w:rsidR="00A04C3C" w:rsidRPr="006A38E8" w:rsidRDefault="00A04C3C" w:rsidP="003F6A97">
            <w:pPr>
              <w:ind w:firstLine="3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n+Cl</w:t>
            </w:r>
            <w:r w:rsidRPr="006A38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</w:tr>
      <w:tr w:rsidR="00A04C3C" w14:paraId="0229945C" w14:textId="77777777" w:rsidTr="003F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shd w:val="clear" w:color="auto" w:fill="auto"/>
          </w:tcPr>
          <w:p w14:paraId="0D5D9B55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</w:tcPr>
          <w:p w14:paraId="5B1CCE0A" w14:textId="77777777" w:rsidR="00A04C3C" w:rsidRPr="00A2336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sz w:val="15"/>
                <w:szCs w:val="15"/>
              </w:rPr>
            </w:pPr>
            <w:r w:rsidRPr="00AB50A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50A2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</w:tcPr>
          <w:p w14:paraId="7B193E61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B50A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50A2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27B0CE5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B50A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50A2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15AA7833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</w:tcBorders>
            <w:shd w:val="clear" w:color="auto" w:fill="auto"/>
          </w:tcPr>
          <w:p w14:paraId="47D1E92F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AEB93CD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A92169C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17A312A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tcBorders>
              <w:top w:val="nil"/>
            </w:tcBorders>
            <w:shd w:val="clear" w:color="auto" w:fill="auto"/>
          </w:tcPr>
          <w:p w14:paraId="77BD17EF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C4C1972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E78FA5C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3C945178" w14:textId="77777777" w:rsidTr="003F6A9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02D477F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-14D</w:t>
            </w:r>
          </w:p>
        </w:tc>
        <w:tc>
          <w:tcPr>
            <w:tcW w:w="1368" w:type="dxa"/>
          </w:tcPr>
          <w:p w14:paraId="341C7DD9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</w:tcPr>
          <w:p w14:paraId="4414CCD7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6D033A3B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2FDDD961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</w:tcPr>
          <w:p w14:paraId="6CE92019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46815252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6A3FFBB6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33A872D9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</w:tcPr>
          <w:p w14:paraId="604AC0BA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</w:tcPr>
          <w:p w14:paraId="2ED08DDE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11DF3F83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436852D3" w14:textId="77777777" w:rsidTr="003F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shd w:val="clear" w:color="auto" w:fill="auto"/>
          </w:tcPr>
          <w:p w14:paraId="21062A02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∆</m:t>
              </m:r>
            </m:oMath>
            <w:r w:rsidRPr="00605AF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Dmt</w:t>
            </w:r>
          </w:p>
        </w:tc>
        <w:tc>
          <w:tcPr>
            <w:tcW w:w="1368" w:type="dxa"/>
            <w:shd w:val="clear" w:color="auto" w:fill="auto"/>
          </w:tcPr>
          <w:p w14:paraId="04865829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  <w:shd w:val="clear" w:color="auto" w:fill="auto"/>
          </w:tcPr>
          <w:p w14:paraId="30F0D0AC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21821DAB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shd w:val="clear" w:color="auto" w:fill="auto"/>
          </w:tcPr>
          <w:p w14:paraId="17B8F207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  <w:shd w:val="clear" w:color="auto" w:fill="auto"/>
          </w:tcPr>
          <w:p w14:paraId="2D29C645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6A802BC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667DAC94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shd w:val="clear" w:color="auto" w:fill="auto"/>
          </w:tcPr>
          <w:p w14:paraId="7E529223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shd w:val="clear" w:color="auto" w:fill="auto"/>
          </w:tcPr>
          <w:p w14:paraId="40BD49E4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  <w:shd w:val="clear" w:color="auto" w:fill="auto"/>
          </w:tcPr>
          <w:p w14:paraId="38C88F5D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  <w:shd w:val="clear" w:color="auto" w:fill="auto"/>
          </w:tcPr>
          <w:p w14:paraId="0130ACF8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08AF84DC" w14:textId="77777777" w:rsidTr="003F6A9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43E535B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-36D</w:t>
            </w:r>
          </w:p>
        </w:tc>
        <w:tc>
          <w:tcPr>
            <w:tcW w:w="1368" w:type="dxa"/>
          </w:tcPr>
          <w:p w14:paraId="36107BD0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</w:tcPr>
          <w:p w14:paraId="316AA56B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6358BEF4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5EA2829C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</w:tcPr>
          <w:p w14:paraId="1B799110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21BEC5FE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2EBE5713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571F3769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</w:tcPr>
          <w:p w14:paraId="639DAA3C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</w:tcPr>
          <w:p w14:paraId="329899A3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234AD3E4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6B2B8A80" w14:textId="77777777" w:rsidTr="003F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shd w:val="clear" w:color="auto" w:fill="auto"/>
          </w:tcPr>
          <w:p w14:paraId="508893C8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-36D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∆</m:t>
              </m:r>
            </m:oMath>
            <w:r w:rsidRPr="00605AF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Dmt</w:t>
            </w:r>
          </w:p>
        </w:tc>
        <w:tc>
          <w:tcPr>
            <w:tcW w:w="1368" w:type="dxa"/>
            <w:shd w:val="clear" w:color="auto" w:fill="auto"/>
          </w:tcPr>
          <w:p w14:paraId="229A51C6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  <w:shd w:val="clear" w:color="auto" w:fill="auto"/>
          </w:tcPr>
          <w:p w14:paraId="153FE4E9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4F3D792A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shd w:val="clear" w:color="auto" w:fill="auto"/>
          </w:tcPr>
          <w:p w14:paraId="045E14C8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  <w:shd w:val="clear" w:color="auto" w:fill="auto"/>
          </w:tcPr>
          <w:p w14:paraId="284FEBF0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1D1B2145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34D807B1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shd w:val="clear" w:color="auto" w:fill="auto"/>
          </w:tcPr>
          <w:p w14:paraId="5EABF0E8" w14:textId="77777777" w:rsidR="00A04C3C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shd w:val="clear" w:color="auto" w:fill="auto"/>
          </w:tcPr>
          <w:p w14:paraId="0545EBCC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  <w:shd w:val="clear" w:color="auto" w:fill="auto"/>
          </w:tcPr>
          <w:p w14:paraId="667399B8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  <w:shd w:val="clear" w:color="auto" w:fill="auto"/>
          </w:tcPr>
          <w:p w14:paraId="7BDD12EA" w14:textId="77777777" w:rsidR="00A04C3C" w:rsidRPr="00AB50A2" w:rsidRDefault="00A04C3C" w:rsidP="003F6A97">
            <w:pPr>
              <w:spacing w:line="36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0F944653" w14:textId="77777777" w:rsidTr="003F6A97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06D3522" w14:textId="77777777" w:rsidR="00A04C3C" w:rsidRPr="00605AFC" w:rsidRDefault="00A04C3C" w:rsidP="003F6A97">
            <w:pPr>
              <w:spacing w:line="360" w:lineRule="auto"/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∆</m:t>
              </m:r>
            </m:oMath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J/pHSG575</w:t>
            </w:r>
          </w:p>
        </w:tc>
        <w:tc>
          <w:tcPr>
            <w:tcW w:w="1368" w:type="dxa"/>
          </w:tcPr>
          <w:p w14:paraId="789C0ABA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</w:tcPr>
          <w:p w14:paraId="15547650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644B99ED" w14:textId="48AB5E6A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="00A961F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435D0226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</w:tcPr>
          <w:p w14:paraId="6228389B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3C10731E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</w:tcPr>
          <w:p w14:paraId="5E1D1373" w14:textId="77ECFA8F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="00A961F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</w:tcPr>
          <w:p w14:paraId="1C7FFC8B" w14:textId="77777777" w:rsidR="00A04C3C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</w:tcPr>
          <w:p w14:paraId="75082B32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</w:tcPr>
          <w:p w14:paraId="556E2109" w14:textId="77777777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</w:tcPr>
          <w:p w14:paraId="7CF64A7B" w14:textId="34A81692" w:rsidR="00A04C3C" w:rsidRPr="00AB50A2" w:rsidRDefault="00A04C3C" w:rsidP="003F6A97">
            <w:pPr>
              <w:spacing w:line="36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="00A961F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7D56BBF9" w14:textId="77777777" w:rsidTr="003F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bottom w:val="nil"/>
            </w:tcBorders>
            <w:shd w:val="clear" w:color="auto" w:fill="auto"/>
          </w:tcPr>
          <w:p w14:paraId="465A9885" w14:textId="77777777" w:rsidR="00A04C3C" w:rsidRPr="00605AFC" w:rsidRDefault="00A04C3C" w:rsidP="003F6A97">
            <w:pPr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∆</m:t>
              </m:r>
            </m:oMath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J/pHSG575</w:t>
            </w:r>
          </w:p>
          <w:p w14:paraId="1C9A1344" w14:textId="77777777" w:rsidR="00A04C3C" w:rsidRPr="00605AFC" w:rsidRDefault="00A04C3C" w:rsidP="003F6A97">
            <w:pPr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1368" w:type="dxa"/>
            <w:tcBorders>
              <w:bottom w:val="nil"/>
            </w:tcBorders>
            <w:shd w:val="clear" w:color="auto" w:fill="auto"/>
          </w:tcPr>
          <w:p w14:paraId="5DE1CF39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3AD7AE66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F4A6015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63550E72" w14:textId="77777777" w:rsidR="00A04C3C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</w:tcPr>
          <w:p w14:paraId="51181F54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576B348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5C89BDC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0C102470" w14:textId="77777777" w:rsidR="00A04C3C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252842C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2A581A0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26A9157" w14:textId="77777777" w:rsidR="00A04C3C" w:rsidRPr="00AB50A2" w:rsidRDefault="00A04C3C" w:rsidP="003F6A97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04C3C" w14:paraId="3EDD2F34" w14:textId="77777777" w:rsidTr="003F6A97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top w:val="nil"/>
              <w:bottom w:val="single" w:sz="12" w:space="0" w:color="000000" w:themeColor="text1"/>
            </w:tcBorders>
          </w:tcPr>
          <w:p w14:paraId="03764BF4" w14:textId="77777777" w:rsidR="00A04C3C" w:rsidRPr="00605AFC" w:rsidRDefault="00A04C3C" w:rsidP="003F6A97">
            <w:pPr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HNSHP24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∆</m:t>
              </m:r>
            </m:oMath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J/pHSG575</w:t>
            </w:r>
          </w:p>
          <w:p w14:paraId="6C4C72EE" w14:textId="77777777" w:rsidR="00A04C3C" w:rsidRPr="00605AFC" w:rsidRDefault="00A04C3C" w:rsidP="003F6A97">
            <w:pPr>
              <w:ind w:firstLine="3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aJ</w:t>
            </w:r>
            <w:proofErr w:type="spellEnd"/>
            <w:r w:rsidRPr="00605A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A51G)</w:t>
            </w:r>
          </w:p>
        </w:tc>
        <w:tc>
          <w:tcPr>
            <w:tcW w:w="1368" w:type="dxa"/>
            <w:tcBorders>
              <w:top w:val="nil"/>
              <w:bottom w:val="single" w:sz="12" w:space="0" w:color="000000" w:themeColor="text1"/>
            </w:tcBorders>
          </w:tcPr>
          <w:p w14:paraId="4BE20381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81" w:type="dxa"/>
            <w:tcBorders>
              <w:top w:val="nil"/>
              <w:bottom w:val="single" w:sz="12" w:space="0" w:color="000000" w:themeColor="text1"/>
            </w:tcBorders>
          </w:tcPr>
          <w:p w14:paraId="38AD4D32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14:paraId="6B774F21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</w:tcPr>
          <w:p w14:paraId="5B238844" w14:textId="77777777" w:rsidR="00A04C3C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bottom w:val="single" w:sz="12" w:space="0" w:color="000000" w:themeColor="text1"/>
            </w:tcBorders>
          </w:tcPr>
          <w:p w14:paraId="7D2F8C77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14:paraId="242CA36C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14:paraId="5F86392E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</w:tcPr>
          <w:p w14:paraId="3B4C7679" w14:textId="77777777" w:rsidR="00A04C3C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06" w:type="dxa"/>
            <w:tcBorders>
              <w:top w:val="nil"/>
              <w:bottom w:val="single" w:sz="12" w:space="0" w:color="000000" w:themeColor="text1"/>
            </w:tcBorders>
          </w:tcPr>
          <w:p w14:paraId="7F69D4D9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</w:tcPr>
          <w:p w14:paraId="1A178152" w14:textId="77777777" w:rsidR="00A04C3C" w:rsidRPr="00AB50A2" w:rsidRDefault="00A04C3C" w:rsidP="003F6A97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4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bottom w:val="single" w:sz="12" w:space="0" w:color="000000" w:themeColor="text1"/>
            </w:tcBorders>
          </w:tcPr>
          <w:p w14:paraId="12C8DD44" w14:textId="77777777" w:rsidR="00A04C3C" w:rsidRPr="00AB50A2" w:rsidRDefault="00A04C3C" w:rsidP="003F6A97">
            <w:pPr>
              <w:keepNext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>
              <w:rPr>
                <w:rFonts w:ascii="宋体" w:eastAsia="宋体" w:hAnsi="宋体" w:cs="宋体"/>
                <w:sz w:val="15"/>
                <w:szCs w:val="15"/>
              </w:rPr>
              <w:t>2</w:t>
            </w:r>
            <m:oMath>
              <m:r>
                <w:rPr>
                  <w:rFonts w:ascii="Cambria Math" w:eastAsia="宋体" w:hAnsi="Cambria Math" w:cs="宋体"/>
                  <w:sz w:val="15"/>
                  <w:szCs w:val="15"/>
                </w:rPr>
                <m:t>×</m:t>
              </m:r>
            </m:oMath>
            <w:r>
              <w:rPr>
                <w:rFonts w:ascii="宋体" w:eastAsia="宋体" w:hAnsi="宋体" w:cs="宋体" w:hint="eastAsia"/>
                <w:sz w:val="15"/>
                <w:szCs w:val="15"/>
              </w:rPr>
              <w:t>1</w:t>
            </w:r>
            <w:r>
              <w:rPr>
                <w:rFonts w:ascii="宋体" w:eastAsia="宋体" w:hAnsi="宋体" w:cs="宋体"/>
                <w:sz w:val="15"/>
                <w:szCs w:val="15"/>
              </w:rPr>
              <w:t>0</w:t>
            </w:r>
            <w:r>
              <w:rPr>
                <w:rFonts w:ascii="宋体" w:eastAsia="宋体" w:hAnsi="宋体" w:cs="宋体"/>
                <w:sz w:val="15"/>
                <w:szCs w:val="15"/>
                <w:vertAlign w:val="superscript"/>
              </w:rPr>
              <w:t>5</w:t>
            </w:r>
            <w:r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</w:tbl>
    <w:p w14:paraId="4668ABE4" w14:textId="2D74874C" w:rsidR="00A04C3C" w:rsidRDefault="00A04C3C" w:rsidP="00A04C3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651BC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9723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spellEnd"/>
      <w:r w:rsidRPr="00BA3A97">
        <w:rPr>
          <w:rFonts w:ascii="Times New Roman" w:hAnsi="Times New Roman" w:cs="Times New Roman"/>
          <w:color w:val="000000" w:themeColor="text1"/>
          <w:sz w:val="22"/>
        </w:rPr>
        <w:t xml:space="preserve"> colistin-resistant strains BW25113</w:t>
      </w:r>
      <w:r w:rsidR="00983508">
        <w:rPr>
          <w:rFonts w:ascii="Times New Roman" w:hAnsi="Times New Roman" w:cs="Times New Roman"/>
          <w:color w:val="000000" w:themeColor="text1"/>
          <w:sz w:val="22"/>
        </w:rPr>
        <w:t>(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>pHNSHP24</w:t>
      </w:r>
      <w:r w:rsidR="00983508">
        <w:rPr>
          <w:rFonts w:ascii="Times New Roman" w:hAnsi="Times New Roman" w:cs="Times New Roman"/>
          <w:color w:val="000000" w:themeColor="text1"/>
          <w:sz w:val="22"/>
        </w:rPr>
        <w:t>)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A3A97"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 xml:space="preserve"> its derivatives were used as donors(D), and the</w:t>
      </w:r>
      <w:r>
        <w:rPr>
          <w:rFonts w:ascii="Times New Roman" w:hAnsi="Times New Roman" w:cs="Times New Roman"/>
          <w:color w:val="FF0000"/>
          <w:sz w:val="22"/>
        </w:rPr>
        <w:t xml:space="preserve"> </w:t>
      </w:r>
      <w:r w:rsidRPr="00B84A1E">
        <w:rPr>
          <w:rStyle w:val="fontstyle01"/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kanamycin</w:t>
      </w:r>
      <w:r w:rsidRPr="00CB55FE">
        <w:rPr>
          <w:rStyle w:val="fontstyle01"/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CB55FE">
        <w:rPr>
          <w:rFonts w:ascii="Times New Roman" w:hAnsi="Times New Roman" w:cs="Times New Roman"/>
          <w:color w:val="000000" w:themeColor="text1"/>
          <w:sz w:val="22"/>
        </w:rPr>
        <w:t xml:space="preserve">resistant </w:t>
      </w:r>
      <w:r w:rsidRPr="00CB55FE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E. coli </w:t>
      </w:r>
      <w:r w:rsidRPr="00CB55FE">
        <w:rPr>
          <w:rFonts w:ascii="Times New Roman" w:hAnsi="Times New Roman" w:cs="Times New Roman"/>
          <w:color w:val="000000" w:themeColor="text1"/>
          <w:sz w:val="22"/>
        </w:rPr>
        <w:t>BW</w:t>
      </w:r>
      <w:proofErr w:type="gramStart"/>
      <w:r w:rsidRPr="00CB55FE">
        <w:rPr>
          <w:rFonts w:ascii="Times New Roman" w:hAnsi="Times New Roman" w:cs="Times New Roman"/>
          <w:color w:val="000000" w:themeColor="text1"/>
          <w:sz w:val="22"/>
        </w:rPr>
        <w:t>25113::</w:t>
      </w:r>
      <w:proofErr w:type="spellStart"/>
      <w:proofErr w:type="gramEnd"/>
      <w:r w:rsidRPr="00CB55FE">
        <w:rPr>
          <w:rFonts w:ascii="Times New Roman" w:hAnsi="Times New Roman" w:cs="Times New Roman"/>
          <w:color w:val="000000" w:themeColor="text1"/>
          <w:sz w:val="22"/>
        </w:rPr>
        <w:t>kan</w:t>
      </w:r>
      <w:proofErr w:type="spellEnd"/>
      <w:r w:rsidRPr="00CB55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 xml:space="preserve">was used as recipient (R).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>transconjugants(T)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were resistant to </w:t>
      </w:r>
      <w:r w:rsidRPr="00BA3A97">
        <w:rPr>
          <w:rFonts w:ascii="Times New Roman" w:hAnsi="Times New Roman" w:cs="Times New Roman"/>
          <w:color w:val="000000" w:themeColor="text1"/>
          <w:sz w:val="22"/>
        </w:rPr>
        <w:t>colisti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kanamycin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D541C3">
        <w:rPr>
          <w:rFonts w:ascii="Times New Roman" w:hAnsi="Times New Roman" w:cs="Times New Roman"/>
          <w:color w:val="000000" w:themeColor="text1"/>
          <w:sz w:val="22"/>
        </w:rPr>
        <w:t>All plasmid conjugation assays were performed with three biological replicate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3897270A" w14:textId="5A254D78" w:rsidR="00A04C3C" w:rsidRPr="00CB55FE" w:rsidRDefault="00A04C3C" w:rsidP="00A04C3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651BC7">
        <w:rPr>
          <w:rFonts w:ascii="Times New Roman" w:hAnsi="Times New Roman" w:cs="Times New Roman"/>
          <w:sz w:val="22"/>
          <w:szCs w:val="22"/>
        </w:rPr>
        <w:t xml:space="preserve">The mating cultures </w:t>
      </w:r>
      <w:r>
        <w:rPr>
          <w:rFonts w:ascii="Times New Roman" w:hAnsi="Times New Roman" w:cs="Times New Roman" w:hint="eastAsia"/>
          <w:sz w:val="22"/>
          <w:szCs w:val="22"/>
        </w:rPr>
        <w:t>(</w:t>
      </w:r>
      <w:r w:rsidRPr="00651BC7">
        <w:rPr>
          <w:rFonts w:ascii="Times New Roman" w:hAnsi="Times New Roman" w:cs="Times New Roman"/>
          <w:sz w:val="22"/>
          <w:szCs w:val="22"/>
        </w:rPr>
        <w:t>end-point</w:t>
      </w:r>
      <w:r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51BC7">
        <w:rPr>
          <w:rFonts w:ascii="Times New Roman" w:hAnsi="Times New Roman" w:cs="Times New Roman"/>
          <w:sz w:val="22"/>
          <w:szCs w:val="22"/>
        </w:rPr>
        <w:t>with proper dilution (50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51BC7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651BC7">
        <w:rPr>
          <w:rFonts w:ascii="Times New Roman" w:hAnsi="Times New Roman" w:cs="Times New Roman"/>
          <w:sz w:val="22"/>
          <w:szCs w:val="22"/>
        </w:rPr>
        <w:t>) were plated to different selective plates for colony counts. The dilution multiple of each mating culture is indicated in parenthesis.</w:t>
      </w:r>
    </w:p>
    <w:sectPr w:rsidR="00A04C3C" w:rsidRPr="00CB55FE" w:rsidSect="00A04C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3C"/>
    <w:rsid w:val="00037738"/>
    <w:rsid w:val="00045FDF"/>
    <w:rsid w:val="00057976"/>
    <w:rsid w:val="000C5901"/>
    <w:rsid w:val="000E0CB1"/>
    <w:rsid w:val="00146683"/>
    <w:rsid w:val="00171EC8"/>
    <w:rsid w:val="00191E86"/>
    <w:rsid w:val="001E19D6"/>
    <w:rsid w:val="001F2EDC"/>
    <w:rsid w:val="00207467"/>
    <w:rsid w:val="002241E0"/>
    <w:rsid w:val="0023227C"/>
    <w:rsid w:val="002357C1"/>
    <w:rsid w:val="00244834"/>
    <w:rsid w:val="002569AB"/>
    <w:rsid w:val="00266065"/>
    <w:rsid w:val="002B42E8"/>
    <w:rsid w:val="002E7EB5"/>
    <w:rsid w:val="002F7B07"/>
    <w:rsid w:val="00314062"/>
    <w:rsid w:val="003230B4"/>
    <w:rsid w:val="00346E03"/>
    <w:rsid w:val="00372BC4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83508"/>
    <w:rsid w:val="009D64A1"/>
    <w:rsid w:val="00A04C3C"/>
    <w:rsid w:val="00A05519"/>
    <w:rsid w:val="00A12B09"/>
    <w:rsid w:val="00A75655"/>
    <w:rsid w:val="00A77A05"/>
    <w:rsid w:val="00A92DA0"/>
    <w:rsid w:val="00A961FC"/>
    <w:rsid w:val="00B63A5A"/>
    <w:rsid w:val="00B703C6"/>
    <w:rsid w:val="00B84A1E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7F74C"/>
  <w15:chartTrackingRefBased/>
  <w15:docId w15:val="{55B14258-7AED-F14F-8D77-6B37907C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C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4C3C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qFormat/>
    <w:rsid w:val="00A04C3C"/>
    <w:rPr>
      <w:rFonts w:ascii="TimesNewRomanPS-ItalicMT" w:hAnsi="TimesNewRomanPS-ItalicMT" w:hint="default"/>
      <w:i/>
      <w:iCs/>
      <w:color w:val="000000"/>
      <w:sz w:val="24"/>
      <w:szCs w:val="24"/>
    </w:rPr>
  </w:style>
  <w:style w:type="table" w:customStyle="1" w:styleId="41">
    <w:name w:val="无格式表格 41"/>
    <w:basedOn w:val="1"/>
    <w:uiPriority w:val="44"/>
    <w:rsid w:val="00A04C3C"/>
    <w:rPr>
      <w:rFonts w:eastAsia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Table Simple 1"/>
    <w:basedOn w:val="a1"/>
    <w:uiPriority w:val="99"/>
    <w:semiHidden/>
    <w:unhideWhenUsed/>
    <w:rsid w:val="00A04C3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4</cp:revision>
  <dcterms:created xsi:type="dcterms:W3CDTF">2023-04-15T15:17:00Z</dcterms:created>
  <dcterms:modified xsi:type="dcterms:W3CDTF">2023-04-28T07:37:00Z</dcterms:modified>
</cp:coreProperties>
</file>